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71FE3" w14:textId="77777777" w:rsidR="00E11D4C" w:rsidRDefault="00E11D4C" w:rsidP="00E11D4C">
      <w:pPr>
        <w:pStyle w:val="CommentText"/>
        <w:spacing w:after="0" w:line="360" w:lineRule="auto"/>
        <w:ind w:left="630" w:hanging="630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S2 Table. </w:t>
      </w:r>
      <w:r w:rsidRPr="001654C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sults of l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ear regression model for NPK and urea prices for each country where both fertilizer types were reported. Number of observations (</w:t>
      </w:r>
      <w:r w:rsidRPr="002C3C2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n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 and estimated slope coefficient.</w:t>
      </w:r>
    </w:p>
    <w:tbl>
      <w:tblPr>
        <w:tblW w:w="3732" w:type="dxa"/>
        <w:jc w:val="center"/>
        <w:tblLook w:val="04A0" w:firstRow="1" w:lastRow="0" w:firstColumn="1" w:lastColumn="0" w:noHBand="0" w:noVBand="1"/>
      </w:tblPr>
      <w:tblGrid>
        <w:gridCol w:w="1890"/>
        <w:gridCol w:w="952"/>
        <w:gridCol w:w="890"/>
      </w:tblGrid>
      <w:tr w:rsidR="00E11D4C" w:rsidRPr="0082665D" w14:paraId="6533924E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F03DB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D1D6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5BA29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ope</w:t>
            </w:r>
          </w:p>
        </w:tc>
      </w:tr>
      <w:tr w:rsidR="00E11D4C" w:rsidRPr="0082665D" w14:paraId="1F5AC6EF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AB42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AC31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88387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E11D4C" w:rsidRPr="0082665D" w14:paraId="2A980428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8015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ADDA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E405D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E11D4C" w:rsidRPr="0082665D" w14:paraId="32762063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3A3D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097B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78CEC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E11D4C" w:rsidRPr="0082665D" w14:paraId="4C88AAF4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4A1B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CC4">
              <w:rPr>
                <w:rFonts w:ascii="Times New Roman" w:hAnsi="Times New Roman" w:cs="Times New Roman"/>
                <w:sz w:val="24"/>
                <w:szCs w:val="24"/>
              </w:rPr>
              <w:t>Côte d’Ivoir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ED56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DC14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E11D4C" w:rsidRPr="0082665D" w14:paraId="52E57AF6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3B9E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E23C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DD65C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E11D4C" w:rsidRPr="0082665D" w14:paraId="0B1B3AF7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0CA7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41FA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CEF75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E11D4C" w:rsidRPr="0082665D" w14:paraId="2C205C4B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D8F1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6CC4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58586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E11D4C" w:rsidRPr="0082665D" w14:paraId="3C9C9AD8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7153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7351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5AF22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E11D4C" w:rsidRPr="0082665D" w14:paraId="67E6E457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3519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zambiqu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D7BF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3A829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E11D4C" w:rsidRPr="0082665D" w14:paraId="5AC44BE3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C755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C6AA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37034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E11D4C" w:rsidRPr="0082665D" w14:paraId="277172D3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2ADE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539A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90354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E11D4C" w:rsidRPr="0082665D" w14:paraId="0A32E9E4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E32A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AC48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20D2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E11D4C" w:rsidRPr="0082665D" w14:paraId="06DAB80E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7BE2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85CF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E47F2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E11D4C" w:rsidRPr="0082665D" w14:paraId="08EF256C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99DA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EC7A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9EB93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E11D4C" w:rsidRPr="0082665D" w14:paraId="7F8D735D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4A7E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BA32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50068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E11D4C" w:rsidRPr="0082665D" w14:paraId="218258D4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B1F7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423F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194BEB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E11D4C" w:rsidRPr="0082665D" w14:paraId="1C96E4A0" w14:textId="77777777" w:rsidTr="001463F7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68A92" w14:textId="77777777" w:rsidR="00E11D4C" w:rsidRPr="0082665D" w:rsidRDefault="00E11D4C" w:rsidP="001463F7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EB671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9D7C1" w14:textId="77777777" w:rsidR="00E11D4C" w:rsidRPr="0082665D" w:rsidRDefault="00E11D4C" w:rsidP="001463F7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</w:tbl>
    <w:p w14:paraId="63CD9BF9" w14:textId="77777777" w:rsidR="00E11D4C" w:rsidRDefault="00E11D4C" w:rsidP="00E11D4C">
      <w:pPr>
        <w:pStyle w:val="CommentText"/>
        <w:spacing w:after="0" w:line="360" w:lineRule="auto"/>
        <w:ind w:left="630" w:hanging="630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14:paraId="30D00028" w14:textId="77777777" w:rsidR="00E11D4C" w:rsidRDefault="00E11D4C">
      <w:bookmarkStart w:id="0" w:name="_GoBack"/>
      <w:bookmarkEnd w:id="0"/>
    </w:p>
    <w:sectPr w:rsidR="00E11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D4C"/>
    <w:rsid w:val="00E1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8CFB3"/>
  <w15:chartTrackingRefBased/>
  <w15:docId w15:val="{A8BE1F76-3A72-4DE1-93E8-67F3EB00E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11D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1D4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</dc:creator>
  <cp:keywords/>
  <dc:description/>
  <cp:lastModifiedBy>camila</cp:lastModifiedBy>
  <cp:revision>1</cp:revision>
  <dcterms:created xsi:type="dcterms:W3CDTF">2020-01-06T22:55:00Z</dcterms:created>
  <dcterms:modified xsi:type="dcterms:W3CDTF">2020-01-06T22:58:00Z</dcterms:modified>
</cp:coreProperties>
</file>